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Supplementary Table 1</w:t>
      </w:r>
      <w:r>
        <w:rPr>
          <w:rFonts w:hint="eastAsia" w:ascii="Times New Roman" w:hAnsi="Times New Roman" w:cs="Times New Roman"/>
          <w:b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Baseline clinical,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angiographic and medication</w:t>
      </w:r>
      <w: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of the study patients with and without MACCE at 5 yeas</w:t>
      </w:r>
      <w: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10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600"/>
        <w:gridCol w:w="2570"/>
        <w:gridCol w:w="12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217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6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out MACCE (n=3,391 )</w:t>
            </w:r>
          </w:p>
        </w:tc>
        <w:tc>
          <w:tcPr>
            <w:tcW w:w="257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 MACCE (n=1,078 )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ge, yrs</w:t>
            </w:r>
          </w:p>
        </w:tc>
        <w:tc>
          <w:tcPr>
            <w:tcW w:w="26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.2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0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3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0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ex, ma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70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8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7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MI, kg/m2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5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0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3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Risk factors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Hypertension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6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7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Hypercholesterolemia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41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Diabetes mellitus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5 (32.6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2 (37.3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Current smoker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5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6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Family history of CAD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5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2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COPD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Laboratory finding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HbA1c,%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-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Glucose, mmol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17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5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4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LVEF, %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8.7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Hs-CRP, mg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 (0.74-3.34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 (0.84-4.21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eGFR, ml/min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0.1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5.71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8.1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6.8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HDL-C, mmoL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LDL-C, mmoL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TG, mmoL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TC, mmoL/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Lp(a), mg/d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12 (7.68-41.72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6 (8.62-46.98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Presentation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ACS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1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66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Stable angina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7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2 (47.5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Left main involvement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4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Mean SYNTAX score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26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8.30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1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9.22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Medication at discharge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tabs>
                <w:tab w:val="center" w:pos="59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aspirin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4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8.6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4 (98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tabs>
                <w:tab w:val="center" w:pos="594"/>
              </w:tabs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clopidogrel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37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8.4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0 (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ACEI/ARB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4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19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Statin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3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2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β-blocker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9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7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1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CCB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01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20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</w:t>
            </w:r>
          </w:p>
        </w:tc>
      </w:tr>
    </w:tbl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eastAsia="MS Mincho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Continuous values are summarized as mean±SD, median (Q1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Q3) and categorical variables as n (percentage)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ascii="MS Mincho" w:hAnsi="MS Mincho" w:eastAsia="MS Mincho" w:cs="MS Mincho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 </w:t>
      </w: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Lp(a) = lipoprotein(a);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BMI = body mass index; CAD = coronary artery disease; COPD = chronic obstructive pulmonary disease;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HbA1c = glycated hemoglobin; LVEF = left ventricular ejection fraction;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Hs-CRP = high-sensitivity C-reactive protein; eGFR = estimated glomerular filtration rate;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HDL-C = high density lipoprotein cholesterol; LDL-C =low density lipoprotein cholesterol; TG = triglyceride; TC = total cholesterol; ACS =acute coronary syndrome;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ACEI/ARB = angiotensin converting enzyme inhibitor/angiotensin receptor blockers; CCB =calcium channel blockers.</w:t>
      </w: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015F5"/>
    <w:rsid w:val="00064355"/>
    <w:rsid w:val="00077A0D"/>
    <w:rsid w:val="0008542F"/>
    <w:rsid w:val="000A1968"/>
    <w:rsid w:val="000A23DD"/>
    <w:rsid w:val="000C024B"/>
    <w:rsid w:val="000D53BB"/>
    <w:rsid w:val="000F1960"/>
    <w:rsid w:val="001C0634"/>
    <w:rsid w:val="001C5215"/>
    <w:rsid w:val="001D40D2"/>
    <w:rsid w:val="001E1A1D"/>
    <w:rsid w:val="001E65EE"/>
    <w:rsid w:val="001F6D90"/>
    <w:rsid w:val="00203DE9"/>
    <w:rsid w:val="00216DE8"/>
    <w:rsid w:val="00266C6E"/>
    <w:rsid w:val="002A10BE"/>
    <w:rsid w:val="002A2DC7"/>
    <w:rsid w:val="002A3ABD"/>
    <w:rsid w:val="002D7193"/>
    <w:rsid w:val="00326776"/>
    <w:rsid w:val="003A12BA"/>
    <w:rsid w:val="0040062A"/>
    <w:rsid w:val="004654A5"/>
    <w:rsid w:val="00481A0A"/>
    <w:rsid w:val="004F7CEC"/>
    <w:rsid w:val="0050226D"/>
    <w:rsid w:val="00514954"/>
    <w:rsid w:val="00521857"/>
    <w:rsid w:val="0053048C"/>
    <w:rsid w:val="0055424F"/>
    <w:rsid w:val="005559E2"/>
    <w:rsid w:val="00562E20"/>
    <w:rsid w:val="005923E8"/>
    <w:rsid w:val="005C7B7D"/>
    <w:rsid w:val="00615F83"/>
    <w:rsid w:val="0065506F"/>
    <w:rsid w:val="00655F6E"/>
    <w:rsid w:val="0067225F"/>
    <w:rsid w:val="00677E79"/>
    <w:rsid w:val="006A19A0"/>
    <w:rsid w:val="006D5437"/>
    <w:rsid w:val="006D7E1C"/>
    <w:rsid w:val="00706BD2"/>
    <w:rsid w:val="007809D4"/>
    <w:rsid w:val="0078329B"/>
    <w:rsid w:val="007C314C"/>
    <w:rsid w:val="00825FE0"/>
    <w:rsid w:val="00835AC9"/>
    <w:rsid w:val="00852B7F"/>
    <w:rsid w:val="00853D06"/>
    <w:rsid w:val="00866614"/>
    <w:rsid w:val="0091620F"/>
    <w:rsid w:val="009308B9"/>
    <w:rsid w:val="009427EC"/>
    <w:rsid w:val="00951FD9"/>
    <w:rsid w:val="00976221"/>
    <w:rsid w:val="00985B87"/>
    <w:rsid w:val="009A47ED"/>
    <w:rsid w:val="009F5FD7"/>
    <w:rsid w:val="00A33317"/>
    <w:rsid w:val="00A97CE3"/>
    <w:rsid w:val="00B11673"/>
    <w:rsid w:val="00B416E5"/>
    <w:rsid w:val="00B433F2"/>
    <w:rsid w:val="00B80BC2"/>
    <w:rsid w:val="00B92F2C"/>
    <w:rsid w:val="00BC54AE"/>
    <w:rsid w:val="00BD2AA7"/>
    <w:rsid w:val="00BD76B5"/>
    <w:rsid w:val="00BF44AC"/>
    <w:rsid w:val="00C11173"/>
    <w:rsid w:val="00CC418E"/>
    <w:rsid w:val="00CD25CF"/>
    <w:rsid w:val="00D426A8"/>
    <w:rsid w:val="00DA2AD3"/>
    <w:rsid w:val="00DB729E"/>
    <w:rsid w:val="00DC41F7"/>
    <w:rsid w:val="00DD3446"/>
    <w:rsid w:val="00E015F5"/>
    <w:rsid w:val="00E57EA4"/>
    <w:rsid w:val="00E602CE"/>
    <w:rsid w:val="00E64E64"/>
    <w:rsid w:val="00E811C7"/>
    <w:rsid w:val="00EA46B3"/>
    <w:rsid w:val="00ED3F1F"/>
    <w:rsid w:val="00EE44DD"/>
    <w:rsid w:val="00F6761B"/>
    <w:rsid w:val="00F71CD6"/>
    <w:rsid w:val="00FA2129"/>
    <w:rsid w:val="00FA5C80"/>
    <w:rsid w:val="00FB017F"/>
    <w:rsid w:val="00FB185C"/>
    <w:rsid w:val="018B32D0"/>
    <w:rsid w:val="01B6046E"/>
    <w:rsid w:val="01C74429"/>
    <w:rsid w:val="01DA3F0A"/>
    <w:rsid w:val="01ED7823"/>
    <w:rsid w:val="022655AA"/>
    <w:rsid w:val="02B56978"/>
    <w:rsid w:val="02B94E08"/>
    <w:rsid w:val="02E50728"/>
    <w:rsid w:val="02FF4D78"/>
    <w:rsid w:val="03375426"/>
    <w:rsid w:val="03541CED"/>
    <w:rsid w:val="038A2A92"/>
    <w:rsid w:val="04265BBA"/>
    <w:rsid w:val="043833BC"/>
    <w:rsid w:val="043C471D"/>
    <w:rsid w:val="04650441"/>
    <w:rsid w:val="046F433F"/>
    <w:rsid w:val="049B3A0D"/>
    <w:rsid w:val="04C65A91"/>
    <w:rsid w:val="04E743A5"/>
    <w:rsid w:val="04F20918"/>
    <w:rsid w:val="052B394A"/>
    <w:rsid w:val="052E2429"/>
    <w:rsid w:val="05551D4C"/>
    <w:rsid w:val="057F6DC9"/>
    <w:rsid w:val="05D9472B"/>
    <w:rsid w:val="06B20F4C"/>
    <w:rsid w:val="07204F39"/>
    <w:rsid w:val="0722382F"/>
    <w:rsid w:val="074E58F8"/>
    <w:rsid w:val="076973B4"/>
    <w:rsid w:val="076D15CF"/>
    <w:rsid w:val="07746A18"/>
    <w:rsid w:val="07FB4E2D"/>
    <w:rsid w:val="080141EC"/>
    <w:rsid w:val="08350500"/>
    <w:rsid w:val="08C72AA2"/>
    <w:rsid w:val="08DC4C5E"/>
    <w:rsid w:val="08E370D1"/>
    <w:rsid w:val="08EF472F"/>
    <w:rsid w:val="09873257"/>
    <w:rsid w:val="09F956A9"/>
    <w:rsid w:val="09FF0827"/>
    <w:rsid w:val="0A0D0E47"/>
    <w:rsid w:val="0A1246B0"/>
    <w:rsid w:val="0A232E86"/>
    <w:rsid w:val="0A2763AD"/>
    <w:rsid w:val="0A3B7763"/>
    <w:rsid w:val="0A84735B"/>
    <w:rsid w:val="0ACE6829"/>
    <w:rsid w:val="0AD368AD"/>
    <w:rsid w:val="0ADA4610"/>
    <w:rsid w:val="0ADB68EF"/>
    <w:rsid w:val="0B464611"/>
    <w:rsid w:val="0B4E5BBB"/>
    <w:rsid w:val="0B9A62E2"/>
    <w:rsid w:val="0BFC1173"/>
    <w:rsid w:val="0C4F31E4"/>
    <w:rsid w:val="0CDD2D53"/>
    <w:rsid w:val="0CEE2E7D"/>
    <w:rsid w:val="0CFE2900"/>
    <w:rsid w:val="0D156991"/>
    <w:rsid w:val="0D341C91"/>
    <w:rsid w:val="0D3A1675"/>
    <w:rsid w:val="0DD9063A"/>
    <w:rsid w:val="0DE411EC"/>
    <w:rsid w:val="0DFF319D"/>
    <w:rsid w:val="0E1955CA"/>
    <w:rsid w:val="0E255860"/>
    <w:rsid w:val="0E4F7C80"/>
    <w:rsid w:val="0EB5018C"/>
    <w:rsid w:val="0EBF7ED3"/>
    <w:rsid w:val="0EC87A33"/>
    <w:rsid w:val="0ECE6CDD"/>
    <w:rsid w:val="0EF32D02"/>
    <w:rsid w:val="0EF34A9B"/>
    <w:rsid w:val="0F7021B0"/>
    <w:rsid w:val="0F7A2ADB"/>
    <w:rsid w:val="0F864198"/>
    <w:rsid w:val="0F97049A"/>
    <w:rsid w:val="0FA56C4A"/>
    <w:rsid w:val="1034712E"/>
    <w:rsid w:val="104D3615"/>
    <w:rsid w:val="10613C9B"/>
    <w:rsid w:val="109A76E5"/>
    <w:rsid w:val="10C45DBF"/>
    <w:rsid w:val="10FE598E"/>
    <w:rsid w:val="1139566E"/>
    <w:rsid w:val="115B4B8E"/>
    <w:rsid w:val="11614235"/>
    <w:rsid w:val="11887FE2"/>
    <w:rsid w:val="11A310D4"/>
    <w:rsid w:val="11C672A5"/>
    <w:rsid w:val="126B2BAF"/>
    <w:rsid w:val="12A8173C"/>
    <w:rsid w:val="12B32022"/>
    <w:rsid w:val="1303728B"/>
    <w:rsid w:val="132F0080"/>
    <w:rsid w:val="1370785F"/>
    <w:rsid w:val="138B5AE1"/>
    <w:rsid w:val="13D164AE"/>
    <w:rsid w:val="13DD7ADC"/>
    <w:rsid w:val="13E175CD"/>
    <w:rsid w:val="142474B9"/>
    <w:rsid w:val="143954E7"/>
    <w:rsid w:val="1443424E"/>
    <w:rsid w:val="148107D5"/>
    <w:rsid w:val="150F3FCC"/>
    <w:rsid w:val="15393438"/>
    <w:rsid w:val="156823FB"/>
    <w:rsid w:val="15836462"/>
    <w:rsid w:val="15E81E75"/>
    <w:rsid w:val="164860B9"/>
    <w:rsid w:val="164B3BFC"/>
    <w:rsid w:val="16BB74DF"/>
    <w:rsid w:val="16F07B27"/>
    <w:rsid w:val="17384188"/>
    <w:rsid w:val="174235B9"/>
    <w:rsid w:val="17426C94"/>
    <w:rsid w:val="175054A6"/>
    <w:rsid w:val="17514A69"/>
    <w:rsid w:val="175D340E"/>
    <w:rsid w:val="177340D7"/>
    <w:rsid w:val="1774285E"/>
    <w:rsid w:val="1796247C"/>
    <w:rsid w:val="17C92C30"/>
    <w:rsid w:val="18075128"/>
    <w:rsid w:val="18561C0B"/>
    <w:rsid w:val="18573016"/>
    <w:rsid w:val="18636DB0"/>
    <w:rsid w:val="18B94822"/>
    <w:rsid w:val="18C77A7A"/>
    <w:rsid w:val="18C87B4E"/>
    <w:rsid w:val="1901601B"/>
    <w:rsid w:val="19133B2F"/>
    <w:rsid w:val="193755F3"/>
    <w:rsid w:val="19557C56"/>
    <w:rsid w:val="196D545F"/>
    <w:rsid w:val="19D14701"/>
    <w:rsid w:val="19D9345F"/>
    <w:rsid w:val="19F618F8"/>
    <w:rsid w:val="19F70C7B"/>
    <w:rsid w:val="1A3B0976"/>
    <w:rsid w:val="1A501008"/>
    <w:rsid w:val="1A6B6F42"/>
    <w:rsid w:val="1A7311FB"/>
    <w:rsid w:val="1A930EF5"/>
    <w:rsid w:val="1AC62E25"/>
    <w:rsid w:val="1AF04599"/>
    <w:rsid w:val="1B5C1C2F"/>
    <w:rsid w:val="1B5F7560"/>
    <w:rsid w:val="1B97456A"/>
    <w:rsid w:val="1BE7774A"/>
    <w:rsid w:val="1BFC2EDD"/>
    <w:rsid w:val="1C155902"/>
    <w:rsid w:val="1C340E40"/>
    <w:rsid w:val="1C381D54"/>
    <w:rsid w:val="1C3D380E"/>
    <w:rsid w:val="1C5C59BD"/>
    <w:rsid w:val="1C7D00AF"/>
    <w:rsid w:val="1CA613B3"/>
    <w:rsid w:val="1CEB14BC"/>
    <w:rsid w:val="1D0C04AD"/>
    <w:rsid w:val="1D237820"/>
    <w:rsid w:val="1D4B41FF"/>
    <w:rsid w:val="1D4E37F9"/>
    <w:rsid w:val="1D772D50"/>
    <w:rsid w:val="1D8211CB"/>
    <w:rsid w:val="1DA86AC3"/>
    <w:rsid w:val="1E090D55"/>
    <w:rsid w:val="1E0A7720"/>
    <w:rsid w:val="1E2307E2"/>
    <w:rsid w:val="1E3005BE"/>
    <w:rsid w:val="1E4E3AB1"/>
    <w:rsid w:val="1E4F2D05"/>
    <w:rsid w:val="1E8F40C9"/>
    <w:rsid w:val="1EE6018D"/>
    <w:rsid w:val="1F161356"/>
    <w:rsid w:val="1F19333D"/>
    <w:rsid w:val="1F457968"/>
    <w:rsid w:val="1F6F5601"/>
    <w:rsid w:val="1F8A4F55"/>
    <w:rsid w:val="1F9749F8"/>
    <w:rsid w:val="1F9C084C"/>
    <w:rsid w:val="1FB75B30"/>
    <w:rsid w:val="1FB948CC"/>
    <w:rsid w:val="1FF73CD4"/>
    <w:rsid w:val="20232D1B"/>
    <w:rsid w:val="20636201"/>
    <w:rsid w:val="207059E9"/>
    <w:rsid w:val="20845858"/>
    <w:rsid w:val="20990E39"/>
    <w:rsid w:val="209A638F"/>
    <w:rsid w:val="210C010A"/>
    <w:rsid w:val="210C7F4A"/>
    <w:rsid w:val="2118047B"/>
    <w:rsid w:val="215D3C34"/>
    <w:rsid w:val="21661EFB"/>
    <w:rsid w:val="219F0AC7"/>
    <w:rsid w:val="22294365"/>
    <w:rsid w:val="224F1BA5"/>
    <w:rsid w:val="225D2A12"/>
    <w:rsid w:val="229459FD"/>
    <w:rsid w:val="22964873"/>
    <w:rsid w:val="2297354C"/>
    <w:rsid w:val="22CE3412"/>
    <w:rsid w:val="231D3F6B"/>
    <w:rsid w:val="23241049"/>
    <w:rsid w:val="237832DC"/>
    <w:rsid w:val="23B00D6A"/>
    <w:rsid w:val="23F92711"/>
    <w:rsid w:val="24125147"/>
    <w:rsid w:val="246E3050"/>
    <w:rsid w:val="24700E5C"/>
    <w:rsid w:val="24834CF9"/>
    <w:rsid w:val="248F2F81"/>
    <w:rsid w:val="24A1110D"/>
    <w:rsid w:val="250E5D48"/>
    <w:rsid w:val="253357AE"/>
    <w:rsid w:val="256B13EC"/>
    <w:rsid w:val="25710DD0"/>
    <w:rsid w:val="25733DFD"/>
    <w:rsid w:val="25752391"/>
    <w:rsid w:val="25CA126D"/>
    <w:rsid w:val="26544750"/>
    <w:rsid w:val="26696682"/>
    <w:rsid w:val="26C22CF2"/>
    <w:rsid w:val="26EE7D68"/>
    <w:rsid w:val="26EF1BA9"/>
    <w:rsid w:val="276C144B"/>
    <w:rsid w:val="27952750"/>
    <w:rsid w:val="27A109D9"/>
    <w:rsid w:val="27F333C8"/>
    <w:rsid w:val="27F54F9D"/>
    <w:rsid w:val="27F664AC"/>
    <w:rsid w:val="28182542"/>
    <w:rsid w:val="28611EA3"/>
    <w:rsid w:val="28BF27E1"/>
    <w:rsid w:val="28D70D38"/>
    <w:rsid w:val="28E55011"/>
    <w:rsid w:val="28F2772E"/>
    <w:rsid w:val="28F75DCD"/>
    <w:rsid w:val="29080D00"/>
    <w:rsid w:val="2925773F"/>
    <w:rsid w:val="295977AD"/>
    <w:rsid w:val="299A1C85"/>
    <w:rsid w:val="2A017A54"/>
    <w:rsid w:val="2A420242"/>
    <w:rsid w:val="2B0A1218"/>
    <w:rsid w:val="2B157704"/>
    <w:rsid w:val="2B31540B"/>
    <w:rsid w:val="2B8A2D95"/>
    <w:rsid w:val="2BBA09D7"/>
    <w:rsid w:val="2C0954BB"/>
    <w:rsid w:val="2C1F083A"/>
    <w:rsid w:val="2C950AFD"/>
    <w:rsid w:val="2CA24F0D"/>
    <w:rsid w:val="2CBC42DB"/>
    <w:rsid w:val="2D2E420C"/>
    <w:rsid w:val="2D467A92"/>
    <w:rsid w:val="2D7211EC"/>
    <w:rsid w:val="2D8F19F0"/>
    <w:rsid w:val="2D935C33"/>
    <w:rsid w:val="2DC65ECB"/>
    <w:rsid w:val="2DFA635E"/>
    <w:rsid w:val="2E4B1DBB"/>
    <w:rsid w:val="2EAE5EA6"/>
    <w:rsid w:val="2EC70614"/>
    <w:rsid w:val="2F10090E"/>
    <w:rsid w:val="2FBB2F70"/>
    <w:rsid w:val="300F1EFC"/>
    <w:rsid w:val="301376D1"/>
    <w:rsid w:val="304858E5"/>
    <w:rsid w:val="30797F80"/>
    <w:rsid w:val="30847806"/>
    <w:rsid w:val="30880CA6"/>
    <w:rsid w:val="30AA7A40"/>
    <w:rsid w:val="310C5CBD"/>
    <w:rsid w:val="312B1A2F"/>
    <w:rsid w:val="314F411E"/>
    <w:rsid w:val="315F6B11"/>
    <w:rsid w:val="316B7A43"/>
    <w:rsid w:val="31B8184D"/>
    <w:rsid w:val="31DD71CE"/>
    <w:rsid w:val="31E56F4E"/>
    <w:rsid w:val="31EF2884"/>
    <w:rsid w:val="324F59C6"/>
    <w:rsid w:val="33833DA5"/>
    <w:rsid w:val="338E1E4E"/>
    <w:rsid w:val="33CB12A8"/>
    <w:rsid w:val="33DC7BDE"/>
    <w:rsid w:val="347B19DF"/>
    <w:rsid w:val="34CE10E4"/>
    <w:rsid w:val="34E41468"/>
    <w:rsid w:val="34FD4D97"/>
    <w:rsid w:val="35011425"/>
    <w:rsid w:val="35023C3A"/>
    <w:rsid w:val="35040F15"/>
    <w:rsid w:val="3509673B"/>
    <w:rsid w:val="3522139B"/>
    <w:rsid w:val="35BE7316"/>
    <w:rsid w:val="35FA1FB3"/>
    <w:rsid w:val="360F52DF"/>
    <w:rsid w:val="362B036A"/>
    <w:rsid w:val="36657940"/>
    <w:rsid w:val="367B4D50"/>
    <w:rsid w:val="36E763F9"/>
    <w:rsid w:val="36EC1C61"/>
    <w:rsid w:val="371C578B"/>
    <w:rsid w:val="37393C8C"/>
    <w:rsid w:val="37777D1F"/>
    <w:rsid w:val="37841FFF"/>
    <w:rsid w:val="37A95DA4"/>
    <w:rsid w:val="37C909CC"/>
    <w:rsid w:val="3806537F"/>
    <w:rsid w:val="380A3A0D"/>
    <w:rsid w:val="382D0783"/>
    <w:rsid w:val="3845787B"/>
    <w:rsid w:val="389E51DD"/>
    <w:rsid w:val="38A4037A"/>
    <w:rsid w:val="38B92017"/>
    <w:rsid w:val="38CC3AF8"/>
    <w:rsid w:val="38CD161E"/>
    <w:rsid w:val="38FF3ECD"/>
    <w:rsid w:val="394202A3"/>
    <w:rsid w:val="396106E4"/>
    <w:rsid w:val="396B4BF2"/>
    <w:rsid w:val="39761BB8"/>
    <w:rsid w:val="39D8471E"/>
    <w:rsid w:val="3A486FB8"/>
    <w:rsid w:val="3A8F73F4"/>
    <w:rsid w:val="3AA30888"/>
    <w:rsid w:val="3AB92EF3"/>
    <w:rsid w:val="3AC151B3"/>
    <w:rsid w:val="3AC94A56"/>
    <w:rsid w:val="3ADE350C"/>
    <w:rsid w:val="3AEE7746"/>
    <w:rsid w:val="3B217306"/>
    <w:rsid w:val="3B3B4F65"/>
    <w:rsid w:val="3B4756B8"/>
    <w:rsid w:val="3B697D24"/>
    <w:rsid w:val="3B7B1805"/>
    <w:rsid w:val="3B914B85"/>
    <w:rsid w:val="3B9B3254"/>
    <w:rsid w:val="3BEC1F49"/>
    <w:rsid w:val="3CFF5492"/>
    <w:rsid w:val="3D734E8A"/>
    <w:rsid w:val="3D7B789B"/>
    <w:rsid w:val="3D8E39AA"/>
    <w:rsid w:val="3E5076A3"/>
    <w:rsid w:val="3E5E3444"/>
    <w:rsid w:val="3E607881"/>
    <w:rsid w:val="3E98179F"/>
    <w:rsid w:val="3EAE740A"/>
    <w:rsid w:val="3F2372AA"/>
    <w:rsid w:val="3F430624"/>
    <w:rsid w:val="3F4E4D78"/>
    <w:rsid w:val="3F742409"/>
    <w:rsid w:val="3F877C43"/>
    <w:rsid w:val="3F8E5FAB"/>
    <w:rsid w:val="3FA72611"/>
    <w:rsid w:val="403A06BC"/>
    <w:rsid w:val="406C796F"/>
    <w:rsid w:val="40BB6E5F"/>
    <w:rsid w:val="40CF7425"/>
    <w:rsid w:val="40E7590B"/>
    <w:rsid w:val="40EE1307"/>
    <w:rsid w:val="415D1692"/>
    <w:rsid w:val="418B101A"/>
    <w:rsid w:val="419C1ED6"/>
    <w:rsid w:val="41A10AD1"/>
    <w:rsid w:val="41A27AEC"/>
    <w:rsid w:val="41B12323"/>
    <w:rsid w:val="42114C71"/>
    <w:rsid w:val="4233544A"/>
    <w:rsid w:val="425B7C9B"/>
    <w:rsid w:val="428E2237"/>
    <w:rsid w:val="42D069A7"/>
    <w:rsid w:val="43C63351"/>
    <w:rsid w:val="44501221"/>
    <w:rsid w:val="44FA4A40"/>
    <w:rsid w:val="452612A3"/>
    <w:rsid w:val="454E34A1"/>
    <w:rsid w:val="455839BB"/>
    <w:rsid w:val="45AA3413"/>
    <w:rsid w:val="45B8042E"/>
    <w:rsid w:val="46062006"/>
    <w:rsid w:val="462C1AB4"/>
    <w:rsid w:val="46386C71"/>
    <w:rsid w:val="46511AE0"/>
    <w:rsid w:val="46B856BC"/>
    <w:rsid w:val="47880969"/>
    <w:rsid w:val="47F170D7"/>
    <w:rsid w:val="47F72214"/>
    <w:rsid w:val="47F941DE"/>
    <w:rsid w:val="48282727"/>
    <w:rsid w:val="4847665D"/>
    <w:rsid w:val="48D10CB7"/>
    <w:rsid w:val="48DC766A"/>
    <w:rsid w:val="4932317A"/>
    <w:rsid w:val="49644254"/>
    <w:rsid w:val="49730F71"/>
    <w:rsid w:val="49D202FD"/>
    <w:rsid w:val="49DD78F3"/>
    <w:rsid w:val="4A8307B5"/>
    <w:rsid w:val="4AA15CE1"/>
    <w:rsid w:val="4ACC1626"/>
    <w:rsid w:val="4AEE0BDC"/>
    <w:rsid w:val="4B880AC0"/>
    <w:rsid w:val="4BE676B8"/>
    <w:rsid w:val="4C52096F"/>
    <w:rsid w:val="4C750F14"/>
    <w:rsid w:val="4CCD3974"/>
    <w:rsid w:val="4CE84AB9"/>
    <w:rsid w:val="4CF124DE"/>
    <w:rsid w:val="4CF5766A"/>
    <w:rsid w:val="4D265A75"/>
    <w:rsid w:val="4D4F023A"/>
    <w:rsid w:val="4D897DB2"/>
    <w:rsid w:val="4DC91F90"/>
    <w:rsid w:val="4DE44FE8"/>
    <w:rsid w:val="4E5B5471"/>
    <w:rsid w:val="4E94587D"/>
    <w:rsid w:val="4EAA47CF"/>
    <w:rsid w:val="4F4915A7"/>
    <w:rsid w:val="4F8F57C1"/>
    <w:rsid w:val="4FCE41A2"/>
    <w:rsid w:val="4FF64F2D"/>
    <w:rsid w:val="501E0A62"/>
    <w:rsid w:val="50630D8E"/>
    <w:rsid w:val="506575A3"/>
    <w:rsid w:val="5075461D"/>
    <w:rsid w:val="508B2579"/>
    <w:rsid w:val="509B4BDF"/>
    <w:rsid w:val="50B173AF"/>
    <w:rsid w:val="50BE5FC4"/>
    <w:rsid w:val="50DB0924"/>
    <w:rsid w:val="50E35A2B"/>
    <w:rsid w:val="50EC27DC"/>
    <w:rsid w:val="51473AA6"/>
    <w:rsid w:val="51D51818"/>
    <w:rsid w:val="51EB103B"/>
    <w:rsid w:val="51F80287"/>
    <w:rsid w:val="523B1252"/>
    <w:rsid w:val="52972F71"/>
    <w:rsid w:val="52E61B60"/>
    <w:rsid w:val="53035F10"/>
    <w:rsid w:val="53232554"/>
    <w:rsid w:val="5325240C"/>
    <w:rsid w:val="535B3F9E"/>
    <w:rsid w:val="537F5EDF"/>
    <w:rsid w:val="53AC4A24"/>
    <w:rsid w:val="53AE0F19"/>
    <w:rsid w:val="5402266C"/>
    <w:rsid w:val="54064223"/>
    <w:rsid w:val="54751090"/>
    <w:rsid w:val="54AA503D"/>
    <w:rsid w:val="54BC55C9"/>
    <w:rsid w:val="54E1774D"/>
    <w:rsid w:val="54E51D72"/>
    <w:rsid w:val="55504386"/>
    <w:rsid w:val="55580A4D"/>
    <w:rsid w:val="55C1622F"/>
    <w:rsid w:val="55DA3AE3"/>
    <w:rsid w:val="55E20E4E"/>
    <w:rsid w:val="55E71B19"/>
    <w:rsid w:val="55FB49CC"/>
    <w:rsid w:val="560C28BA"/>
    <w:rsid w:val="56243ACD"/>
    <w:rsid w:val="563A0FB3"/>
    <w:rsid w:val="564231F4"/>
    <w:rsid w:val="565E2503"/>
    <w:rsid w:val="56AE0DAA"/>
    <w:rsid w:val="56CA56C3"/>
    <w:rsid w:val="56E83260"/>
    <w:rsid w:val="5708421A"/>
    <w:rsid w:val="57157575"/>
    <w:rsid w:val="57212E09"/>
    <w:rsid w:val="57394670"/>
    <w:rsid w:val="57AA72A2"/>
    <w:rsid w:val="58803C6D"/>
    <w:rsid w:val="58871392"/>
    <w:rsid w:val="591470C9"/>
    <w:rsid w:val="594E2EC6"/>
    <w:rsid w:val="598A113A"/>
    <w:rsid w:val="59A62379"/>
    <w:rsid w:val="59B035AD"/>
    <w:rsid w:val="59C02DAD"/>
    <w:rsid w:val="5A1803DF"/>
    <w:rsid w:val="5A65540C"/>
    <w:rsid w:val="5A8C0EE1"/>
    <w:rsid w:val="5A9E2A1D"/>
    <w:rsid w:val="5AE40D1D"/>
    <w:rsid w:val="5B0706E5"/>
    <w:rsid w:val="5B3461F8"/>
    <w:rsid w:val="5B456F6C"/>
    <w:rsid w:val="5BC621D1"/>
    <w:rsid w:val="5BEC60DC"/>
    <w:rsid w:val="5C2820B3"/>
    <w:rsid w:val="5C590574"/>
    <w:rsid w:val="5C6521D4"/>
    <w:rsid w:val="5CB52971"/>
    <w:rsid w:val="5D270C30"/>
    <w:rsid w:val="5D3A654F"/>
    <w:rsid w:val="5D7056B3"/>
    <w:rsid w:val="5D706898"/>
    <w:rsid w:val="5D7745FF"/>
    <w:rsid w:val="5D883BE2"/>
    <w:rsid w:val="5D9A40CD"/>
    <w:rsid w:val="5DA87DE0"/>
    <w:rsid w:val="5DEA5374"/>
    <w:rsid w:val="5EA26F25"/>
    <w:rsid w:val="5EB03057"/>
    <w:rsid w:val="5EBE6291"/>
    <w:rsid w:val="5EFF39EF"/>
    <w:rsid w:val="5FEC48FC"/>
    <w:rsid w:val="60327E35"/>
    <w:rsid w:val="6098721B"/>
    <w:rsid w:val="60A36487"/>
    <w:rsid w:val="60E530F9"/>
    <w:rsid w:val="610E08A2"/>
    <w:rsid w:val="61113EEE"/>
    <w:rsid w:val="617F70AA"/>
    <w:rsid w:val="619B5E52"/>
    <w:rsid w:val="61C9337E"/>
    <w:rsid w:val="620D46B6"/>
    <w:rsid w:val="62175534"/>
    <w:rsid w:val="625E12A9"/>
    <w:rsid w:val="627D6D28"/>
    <w:rsid w:val="628B2BFD"/>
    <w:rsid w:val="62D653F0"/>
    <w:rsid w:val="63057A83"/>
    <w:rsid w:val="631D2C7A"/>
    <w:rsid w:val="631E7400"/>
    <w:rsid w:val="63224191"/>
    <w:rsid w:val="6329551F"/>
    <w:rsid w:val="633522E0"/>
    <w:rsid w:val="635051A2"/>
    <w:rsid w:val="63520F1A"/>
    <w:rsid w:val="63A15A39"/>
    <w:rsid w:val="63A4104A"/>
    <w:rsid w:val="63DF6526"/>
    <w:rsid w:val="64436AB5"/>
    <w:rsid w:val="64B61ED6"/>
    <w:rsid w:val="64CC2606"/>
    <w:rsid w:val="653F54CE"/>
    <w:rsid w:val="65544D07"/>
    <w:rsid w:val="655B398A"/>
    <w:rsid w:val="658B0713"/>
    <w:rsid w:val="65953340"/>
    <w:rsid w:val="65C46E98"/>
    <w:rsid w:val="66886A01"/>
    <w:rsid w:val="67226E55"/>
    <w:rsid w:val="673646AF"/>
    <w:rsid w:val="67672FEF"/>
    <w:rsid w:val="679D64DC"/>
    <w:rsid w:val="6844104D"/>
    <w:rsid w:val="68633281"/>
    <w:rsid w:val="68815DFE"/>
    <w:rsid w:val="68BB2035"/>
    <w:rsid w:val="68BC4B8F"/>
    <w:rsid w:val="68DF7C83"/>
    <w:rsid w:val="692F277E"/>
    <w:rsid w:val="6949691B"/>
    <w:rsid w:val="69A41463"/>
    <w:rsid w:val="69B813AB"/>
    <w:rsid w:val="69C67F6C"/>
    <w:rsid w:val="6A850578"/>
    <w:rsid w:val="6B2A0087"/>
    <w:rsid w:val="6B4849B1"/>
    <w:rsid w:val="6B827EC3"/>
    <w:rsid w:val="6B851761"/>
    <w:rsid w:val="6B8E5EB4"/>
    <w:rsid w:val="6B904C0A"/>
    <w:rsid w:val="6B923E7E"/>
    <w:rsid w:val="6B9431F2"/>
    <w:rsid w:val="6B9B71D6"/>
    <w:rsid w:val="6BB76D97"/>
    <w:rsid w:val="6BCF51A5"/>
    <w:rsid w:val="6BD821B9"/>
    <w:rsid w:val="6C164AAF"/>
    <w:rsid w:val="6C224A45"/>
    <w:rsid w:val="6C441899"/>
    <w:rsid w:val="6C7C7502"/>
    <w:rsid w:val="6CA81BAB"/>
    <w:rsid w:val="6CAD5413"/>
    <w:rsid w:val="6CDF2666"/>
    <w:rsid w:val="6D050DAB"/>
    <w:rsid w:val="6D0C2002"/>
    <w:rsid w:val="6D10075B"/>
    <w:rsid w:val="6D21678D"/>
    <w:rsid w:val="6D34343E"/>
    <w:rsid w:val="6D5A5530"/>
    <w:rsid w:val="6E26547D"/>
    <w:rsid w:val="6E535B46"/>
    <w:rsid w:val="6F211F40"/>
    <w:rsid w:val="6FB940CF"/>
    <w:rsid w:val="704C6CF1"/>
    <w:rsid w:val="707B11AA"/>
    <w:rsid w:val="708E4A45"/>
    <w:rsid w:val="710870BC"/>
    <w:rsid w:val="710D04BD"/>
    <w:rsid w:val="71B77B03"/>
    <w:rsid w:val="71BC1401"/>
    <w:rsid w:val="72720A64"/>
    <w:rsid w:val="729703AC"/>
    <w:rsid w:val="72A921D9"/>
    <w:rsid w:val="72AD4E99"/>
    <w:rsid w:val="72E43F25"/>
    <w:rsid w:val="73216213"/>
    <w:rsid w:val="73320420"/>
    <w:rsid w:val="734038C7"/>
    <w:rsid w:val="73571FD5"/>
    <w:rsid w:val="73877A65"/>
    <w:rsid w:val="73AC581D"/>
    <w:rsid w:val="73AE47EA"/>
    <w:rsid w:val="73CF38B6"/>
    <w:rsid w:val="73FA71B4"/>
    <w:rsid w:val="7400051E"/>
    <w:rsid w:val="744E128A"/>
    <w:rsid w:val="7463677D"/>
    <w:rsid w:val="74684E17"/>
    <w:rsid w:val="74894A95"/>
    <w:rsid w:val="74AE3AD6"/>
    <w:rsid w:val="74E474F8"/>
    <w:rsid w:val="75510759"/>
    <w:rsid w:val="757C3BD5"/>
    <w:rsid w:val="75A1363B"/>
    <w:rsid w:val="75AB209B"/>
    <w:rsid w:val="760C31AA"/>
    <w:rsid w:val="76322C84"/>
    <w:rsid w:val="76612DCA"/>
    <w:rsid w:val="76903228"/>
    <w:rsid w:val="76BB198C"/>
    <w:rsid w:val="76FC1DA9"/>
    <w:rsid w:val="77025C02"/>
    <w:rsid w:val="777A5947"/>
    <w:rsid w:val="777D708A"/>
    <w:rsid w:val="77DE2925"/>
    <w:rsid w:val="780B155C"/>
    <w:rsid w:val="78306EF8"/>
    <w:rsid w:val="78326FD3"/>
    <w:rsid w:val="78530456"/>
    <w:rsid w:val="78994334"/>
    <w:rsid w:val="79344AB0"/>
    <w:rsid w:val="7946372B"/>
    <w:rsid w:val="7951626E"/>
    <w:rsid w:val="79544D33"/>
    <w:rsid w:val="799A6917"/>
    <w:rsid w:val="79BC1EF9"/>
    <w:rsid w:val="79CD2B28"/>
    <w:rsid w:val="79CE69C9"/>
    <w:rsid w:val="79D07BDC"/>
    <w:rsid w:val="79D11047"/>
    <w:rsid w:val="79D21B7E"/>
    <w:rsid w:val="79FA49EF"/>
    <w:rsid w:val="7A1B5BF2"/>
    <w:rsid w:val="7A513882"/>
    <w:rsid w:val="7A766343"/>
    <w:rsid w:val="7A911ED0"/>
    <w:rsid w:val="7AAA4D40"/>
    <w:rsid w:val="7AD41939"/>
    <w:rsid w:val="7B176C3D"/>
    <w:rsid w:val="7B357F31"/>
    <w:rsid w:val="7B803CF3"/>
    <w:rsid w:val="7BC06E10"/>
    <w:rsid w:val="7BC159B4"/>
    <w:rsid w:val="7BEB29D4"/>
    <w:rsid w:val="7C120DEF"/>
    <w:rsid w:val="7C611D76"/>
    <w:rsid w:val="7C6F2938"/>
    <w:rsid w:val="7C745605"/>
    <w:rsid w:val="7C7E28AE"/>
    <w:rsid w:val="7CC7607D"/>
    <w:rsid w:val="7CDE4CF4"/>
    <w:rsid w:val="7CF90201"/>
    <w:rsid w:val="7DA626F0"/>
    <w:rsid w:val="7DB54DA0"/>
    <w:rsid w:val="7DC73E5B"/>
    <w:rsid w:val="7DD50326"/>
    <w:rsid w:val="7DDF73F6"/>
    <w:rsid w:val="7E026C41"/>
    <w:rsid w:val="7E1304CD"/>
    <w:rsid w:val="7E194B23"/>
    <w:rsid w:val="7EDB46F5"/>
    <w:rsid w:val="7EF3018C"/>
    <w:rsid w:val="7FA36202"/>
    <w:rsid w:val="7FD05249"/>
    <w:rsid w:val="7FD10FC1"/>
    <w:rsid w:val="7FD60385"/>
    <w:rsid w:val="7FF853A1"/>
    <w:rsid w:val="7FFD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52</Words>
  <Characters>6567</Characters>
  <Lines>54</Lines>
  <Paragraphs>15</Paragraphs>
  <TotalTime>3</TotalTime>
  <ScaleCrop>false</ScaleCrop>
  <LinksUpToDate>false</LinksUpToDate>
  <CharactersWithSpaces>770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07:29:00Z</dcterms:created>
  <dc:creator>smilexuna@163.com</dc:creator>
  <cp:lastModifiedBy>徐娜</cp:lastModifiedBy>
  <dcterms:modified xsi:type="dcterms:W3CDTF">2022-08-27T13:17:49Z</dcterms:modified>
  <cp:revision>2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4C1A9B9F1DB4282B21869D9A4737BAD</vt:lpwstr>
  </property>
</Properties>
</file>